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6EF829" w14:textId="77777777" w:rsidR="008625DD" w:rsidRDefault="008625DD" w:rsidP="008625DD"/>
    <w:p w14:paraId="103327F8" w14:textId="77777777" w:rsidR="008625DD" w:rsidRDefault="008625DD" w:rsidP="008625DD">
      <w:pPr>
        <w:jc w:val="center"/>
      </w:pPr>
      <w:r>
        <w:rPr>
          <w:rFonts w:ascii="Times New Roman" w:eastAsia="DengXi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8CA021" wp14:editId="7EE7BB58">
                <wp:simplePos x="0" y="0"/>
                <wp:positionH relativeFrom="column">
                  <wp:posOffset>4121857</wp:posOffset>
                </wp:positionH>
                <wp:positionV relativeFrom="paragraph">
                  <wp:posOffset>2758190</wp:posOffset>
                </wp:positionV>
                <wp:extent cx="1116768" cy="239843"/>
                <wp:effectExtent l="0" t="0" r="1270" b="190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6768" cy="2398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08634A9" w14:textId="77777777" w:rsidR="008625DD" w:rsidRPr="00896143" w:rsidRDefault="008625DD" w:rsidP="008625DD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AU"/>
                              </w:rPr>
                              <w:t>P = 0.0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w14:anchorId="058CA021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324.55pt;margin-top:217.2pt;width:87.95pt;height:18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" fillcolor="white [3201]" stroked="f" strokeweight=".5pt">
                <v:textbox>
                  <w:txbxContent>
                    <w:p w14:paraId="008634A9" w14:textId="77777777" w:rsidR="008625DD" w:rsidRPr="00896143" w:rsidRDefault="008625DD" w:rsidP="008625DD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AU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AU"/>
                        </w:rPr>
                        <w:t>P = 0.00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1B0B295D" wp14:editId="163E9B25">
            <wp:extent cx="5315941" cy="3987384"/>
            <wp:effectExtent l="0" t="0" r="5715" b="63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2045" cy="3991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911E3A" w14:textId="77777777" w:rsidR="008625DD" w:rsidRDefault="008625DD" w:rsidP="008625DD">
      <w:pPr>
        <w:jc w:val="center"/>
      </w:pPr>
    </w:p>
    <w:p w14:paraId="7B415555" w14:textId="77777777" w:rsidR="008625DD" w:rsidRDefault="008625DD" w:rsidP="008625DD">
      <w:pPr>
        <w:jc w:val="center"/>
      </w:pPr>
    </w:p>
    <w:p w14:paraId="14739BE9" w14:textId="77777777" w:rsidR="008625DD" w:rsidRDefault="008625DD" w:rsidP="008625DD">
      <w:pPr>
        <w:jc w:val="center"/>
      </w:pPr>
    </w:p>
    <w:p w14:paraId="32310134" w14:textId="77777777" w:rsidR="008625DD" w:rsidRDefault="008625DD" w:rsidP="008625DD">
      <w:pPr>
        <w:jc w:val="center"/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08"/>
        <w:gridCol w:w="709"/>
        <w:gridCol w:w="709"/>
        <w:gridCol w:w="708"/>
        <w:gridCol w:w="709"/>
        <w:gridCol w:w="709"/>
        <w:gridCol w:w="708"/>
        <w:gridCol w:w="709"/>
        <w:gridCol w:w="709"/>
        <w:gridCol w:w="709"/>
      </w:tblGrid>
      <w:tr w:rsidR="008625DD" w:rsidRPr="001500DC" w14:paraId="556ED4E5" w14:textId="77777777" w:rsidTr="002B7DC9">
        <w:trPr>
          <w:trHeight w:val="199"/>
        </w:trPr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D07ED47" w14:textId="77777777" w:rsidR="008625DD" w:rsidRPr="001500DC" w:rsidRDefault="008625DD" w:rsidP="002B7DC9"/>
        </w:tc>
        <w:tc>
          <w:tcPr>
            <w:tcW w:w="3543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542677E9" w14:textId="77777777" w:rsidR="008625DD" w:rsidRPr="001500DC" w:rsidRDefault="008625DD" w:rsidP="002B7DC9">
            <w:pPr>
              <w:jc w:val="center"/>
            </w:pPr>
            <w:r>
              <w:t>Male</w:t>
            </w:r>
          </w:p>
        </w:tc>
        <w:tc>
          <w:tcPr>
            <w:tcW w:w="3544" w:type="dxa"/>
            <w:gridSpan w:val="5"/>
            <w:tcBorders>
              <w:bottom w:val="single" w:sz="4" w:space="0" w:color="auto"/>
            </w:tcBorders>
            <w:vAlign w:val="center"/>
          </w:tcPr>
          <w:p w14:paraId="62D30B8C" w14:textId="77777777" w:rsidR="008625DD" w:rsidRPr="001500DC" w:rsidRDefault="008625DD" w:rsidP="002B7DC9">
            <w:pPr>
              <w:jc w:val="center"/>
            </w:pPr>
            <w:r>
              <w:t>Female</w:t>
            </w:r>
          </w:p>
        </w:tc>
      </w:tr>
      <w:tr w:rsidR="008625DD" w:rsidRPr="001500DC" w14:paraId="53DABB72" w14:textId="77777777" w:rsidTr="002B7DC9">
        <w:trPr>
          <w:trHeight w:val="199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A49A2" w14:textId="77777777" w:rsidR="008625DD" w:rsidRDefault="008625DD" w:rsidP="002B7DC9">
            <w:r>
              <w:t>Time interval (days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1789AC" w14:textId="77777777" w:rsidR="008625DD" w:rsidRDefault="008625DD" w:rsidP="002B7DC9">
            <w:pPr>
              <w:jc w:val="center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093958" w14:textId="77777777" w:rsidR="008625DD" w:rsidRDefault="008625DD" w:rsidP="002B7DC9">
            <w:pPr>
              <w:jc w:val="center"/>
            </w:pPr>
            <w:r>
              <w:t>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E99EBC" w14:textId="77777777" w:rsidR="008625DD" w:rsidRDefault="008625DD" w:rsidP="002B7DC9">
            <w:pPr>
              <w:jc w:val="center"/>
            </w:pPr>
            <w:r>
              <w:t>18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7B9439" w14:textId="77777777" w:rsidR="008625DD" w:rsidRDefault="008625DD" w:rsidP="002B7DC9">
            <w:pPr>
              <w:jc w:val="center"/>
            </w:pPr>
            <w:r>
              <w:t>36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F22758" w14:textId="77777777" w:rsidR="008625DD" w:rsidRDefault="008625DD" w:rsidP="002B7DC9">
            <w:pPr>
              <w:jc w:val="center"/>
            </w:pPr>
            <w:r>
              <w:t>7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DC569A" w14:textId="77777777" w:rsidR="008625DD" w:rsidRDefault="008625DD" w:rsidP="002B7DC9">
            <w:pPr>
              <w:jc w:val="center"/>
            </w:pPr>
            <w: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F3208B" w14:textId="77777777" w:rsidR="008625DD" w:rsidRDefault="008625DD" w:rsidP="002B7DC9">
            <w:pPr>
              <w:jc w:val="center"/>
            </w:pPr>
            <w:r>
              <w:t>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46317" w14:textId="77777777" w:rsidR="008625DD" w:rsidRDefault="008625DD" w:rsidP="002B7DC9">
            <w:pPr>
              <w:jc w:val="center"/>
            </w:pPr>
            <w:r>
              <w:t>18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CA4717" w14:textId="77777777" w:rsidR="008625DD" w:rsidRDefault="008625DD" w:rsidP="002B7DC9">
            <w:pPr>
              <w:jc w:val="center"/>
            </w:pPr>
            <w:r>
              <w:t>36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16201D" w14:textId="77777777" w:rsidR="008625DD" w:rsidRDefault="008625DD" w:rsidP="002B7DC9">
            <w:pPr>
              <w:jc w:val="center"/>
            </w:pPr>
            <w:r>
              <w:t>730</w:t>
            </w:r>
          </w:p>
        </w:tc>
      </w:tr>
      <w:tr w:rsidR="008625DD" w:rsidRPr="001500DC" w14:paraId="6091500F" w14:textId="77777777" w:rsidTr="002B7DC9">
        <w:trPr>
          <w:trHeight w:val="298"/>
        </w:trPr>
        <w:tc>
          <w:tcPr>
            <w:tcW w:w="198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955E620" w14:textId="77777777" w:rsidR="008625DD" w:rsidRPr="001500DC" w:rsidRDefault="008625DD" w:rsidP="002B7DC9">
            <w:r>
              <w:t>No. at risk</w:t>
            </w:r>
            <w:r w:rsidRPr="00A96351">
              <w:rPr>
                <w:vertAlign w:val="superscript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F6A07B5" w14:textId="77777777" w:rsidR="008625DD" w:rsidRPr="001500DC" w:rsidRDefault="008625DD" w:rsidP="002B7DC9">
            <w:pPr>
              <w:jc w:val="center"/>
            </w:pPr>
            <w:r>
              <w:t>56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B6796D" w14:textId="77777777" w:rsidR="008625DD" w:rsidRPr="001500DC" w:rsidRDefault="008625DD" w:rsidP="002B7DC9">
            <w:pPr>
              <w:jc w:val="center"/>
            </w:pPr>
            <w:r>
              <w:t>54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5D4029" w14:textId="77777777" w:rsidR="008625DD" w:rsidRPr="001500DC" w:rsidRDefault="008625DD" w:rsidP="002B7DC9">
            <w:pPr>
              <w:jc w:val="center"/>
            </w:pPr>
            <w:r>
              <w:t>51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733E83" w14:textId="77777777" w:rsidR="008625DD" w:rsidRPr="001500DC" w:rsidRDefault="008625DD" w:rsidP="002B7DC9">
            <w:pPr>
              <w:jc w:val="center"/>
            </w:pPr>
            <w:r>
              <w:t>46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431E45B" w14:textId="77777777" w:rsidR="008625DD" w:rsidRPr="001500DC" w:rsidRDefault="008625DD" w:rsidP="002B7DC9">
            <w:pPr>
              <w:jc w:val="center"/>
            </w:pPr>
            <w:r>
              <w:t>2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9125CD0" w14:textId="77777777" w:rsidR="008625DD" w:rsidRPr="001500DC" w:rsidRDefault="008625DD" w:rsidP="002B7DC9">
            <w:pPr>
              <w:jc w:val="center"/>
            </w:pPr>
            <w:r>
              <w:t>31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7F64A9" w14:textId="77777777" w:rsidR="008625DD" w:rsidRPr="001500DC" w:rsidRDefault="008625DD" w:rsidP="002B7DC9">
            <w:pPr>
              <w:jc w:val="center"/>
            </w:pPr>
            <w:r>
              <w:t>30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45A413" w14:textId="77777777" w:rsidR="008625DD" w:rsidRPr="001500DC" w:rsidRDefault="008625DD" w:rsidP="002B7DC9">
            <w:pPr>
              <w:jc w:val="center"/>
            </w:pPr>
            <w:r>
              <w:t>29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B45056" w14:textId="77777777" w:rsidR="008625DD" w:rsidRPr="001500DC" w:rsidRDefault="008625DD" w:rsidP="002B7DC9">
            <w:pPr>
              <w:jc w:val="center"/>
            </w:pPr>
            <w:r>
              <w:t>26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47AA825" w14:textId="77777777" w:rsidR="008625DD" w:rsidRPr="001500DC" w:rsidRDefault="008625DD" w:rsidP="002B7DC9">
            <w:pPr>
              <w:jc w:val="center"/>
            </w:pPr>
            <w:r>
              <w:t>122</w:t>
            </w:r>
          </w:p>
        </w:tc>
      </w:tr>
      <w:tr w:rsidR="008625DD" w:rsidRPr="001500DC" w14:paraId="3AFEF196" w14:textId="77777777" w:rsidTr="002B7DC9">
        <w:trPr>
          <w:trHeight w:val="298"/>
        </w:trPr>
        <w:tc>
          <w:tcPr>
            <w:tcW w:w="1985" w:type="dxa"/>
            <w:tcBorders>
              <w:top w:val="nil"/>
              <w:bottom w:val="nil"/>
              <w:right w:val="single" w:sz="4" w:space="0" w:color="auto"/>
            </w:tcBorders>
          </w:tcPr>
          <w:p w14:paraId="41B92744" w14:textId="77777777" w:rsidR="008625DD" w:rsidRPr="001500DC" w:rsidRDefault="008625DD" w:rsidP="002B7DC9">
            <w:r>
              <w:t>No. of events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24310B" w14:textId="77777777" w:rsidR="008625DD" w:rsidRPr="001500DC" w:rsidRDefault="008625DD" w:rsidP="002B7DC9">
            <w:pPr>
              <w:jc w:val="center"/>
            </w:pPr>
            <w: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A6EED" w14:textId="77777777" w:rsidR="008625DD" w:rsidRPr="001500DC" w:rsidRDefault="008625DD" w:rsidP="002B7DC9">
            <w:pPr>
              <w:jc w:val="center"/>
            </w:pPr>
            <w: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E64B8" w14:textId="77777777" w:rsidR="008625DD" w:rsidRPr="001500DC" w:rsidRDefault="008625DD" w:rsidP="002B7DC9">
            <w:pPr>
              <w:jc w:val="center"/>
            </w:pPr>
            <w: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AD2E4" w14:textId="77777777" w:rsidR="008625DD" w:rsidRPr="001500DC" w:rsidRDefault="008625DD" w:rsidP="002B7DC9">
            <w:pPr>
              <w:jc w:val="center"/>
            </w:pPr>
            <w: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294BF8" w14:textId="77777777" w:rsidR="008625DD" w:rsidRPr="001500DC" w:rsidRDefault="008625DD" w:rsidP="002B7DC9">
            <w:pPr>
              <w:ind w:right="-140"/>
              <w:jc w:val="center"/>
            </w:pPr>
            <w:r>
              <w:t>2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544C72" w14:textId="77777777" w:rsidR="008625DD" w:rsidRPr="001500DC" w:rsidRDefault="008625DD" w:rsidP="002B7DC9">
            <w:pPr>
              <w:jc w:val="center"/>
            </w:pPr>
            <w: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5AC12" w14:textId="77777777" w:rsidR="008625DD" w:rsidRPr="001500DC" w:rsidRDefault="008625DD" w:rsidP="002B7DC9">
            <w:pPr>
              <w:jc w:val="center"/>
            </w:pPr>
            <w: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715B7" w14:textId="77777777" w:rsidR="008625DD" w:rsidRPr="001500DC" w:rsidRDefault="008625DD" w:rsidP="002B7DC9">
            <w:pPr>
              <w:jc w:val="center"/>
            </w:pPr>
            <w: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8EBE4" w14:textId="77777777" w:rsidR="008625DD" w:rsidRPr="001500DC" w:rsidRDefault="008625DD" w:rsidP="002B7DC9">
            <w:pPr>
              <w:jc w:val="center"/>
            </w:pPr>
            <w: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707E5E92" w14:textId="77777777" w:rsidR="008625DD" w:rsidRPr="001500DC" w:rsidRDefault="008625DD" w:rsidP="002B7DC9">
            <w:pPr>
              <w:jc w:val="center"/>
            </w:pPr>
            <w:r>
              <w:t>3</w:t>
            </w:r>
          </w:p>
        </w:tc>
      </w:tr>
      <w:tr w:rsidR="008625DD" w:rsidRPr="001500DC" w14:paraId="61E6833A" w14:textId="77777777" w:rsidTr="002B7DC9">
        <w:trPr>
          <w:trHeight w:val="298"/>
        </w:trPr>
        <w:tc>
          <w:tcPr>
            <w:tcW w:w="1985" w:type="dxa"/>
            <w:tcBorders>
              <w:top w:val="nil"/>
              <w:bottom w:val="nil"/>
              <w:right w:val="single" w:sz="4" w:space="0" w:color="auto"/>
            </w:tcBorders>
          </w:tcPr>
          <w:p w14:paraId="6186ECB8" w14:textId="77777777" w:rsidR="008625DD" w:rsidRPr="001500DC" w:rsidRDefault="008625DD" w:rsidP="002B7DC9">
            <w:r>
              <w:t>No. censored</w:t>
            </w:r>
            <w:r w:rsidRPr="00A96351">
              <w:rPr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3437E5" w14:textId="77777777" w:rsidR="008625DD" w:rsidRPr="001500DC" w:rsidRDefault="008625DD" w:rsidP="002B7DC9">
            <w:pPr>
              <w:jc w:val="center"/>
            </w:pPr>
            <w: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118FE" w14:textId="77777777" w:rsidR="008625DD" w:rsidRPr="001500DC" w:rsidRDefault="008625DD" w:rsidP="002B7DC9">
            <w:pPr>
              <w:jc w:val="center"/>
            </w:pPr>
            <w: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8A915" w14:textId="77777777" w:rsidR="008625DD" w:rsidRPr="001500DC" w:rsidRDefault="008625DD" w:rsidP="002B7DC9">
            <w:pPr>
              <w:jc w:val="center"/>
            </w:pPr>
            <w: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582E" w14:textId="77777777" w:rsidR="008625DD" w:rsidRPr="001500DC" w:rsidRDefault="008625DD" w:rsidP="002B7DC9">
            <w:pPr>
              <w:jc w:val="center"/>
            </w:pPr>
            <w: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32B679" w14:textId="77777777" w:rsidR="008625DD" w:rsidRPr="001500DC" w:rsidRDefault="008625DD" w:rsidP="002B7DC9">
            <w:pPr>
              <w:jc w:val="center"/>
            </w:pPr>
            <w:r>
              <w:t>32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8F3107" w14:textId="77777777" w:rsidR="008625DD" w:rsidRPr="001500DC" w:rsidRDefault="008625DD" w:rsidP="002B7DC9">
            <w:pPr>
              <w:jc w:val="center"/>
            </w:pPr>
            <w: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890C4" w14:textId="77777777" w:rsidR="008625DD" w:rsidRPr="001500DC" w:rsidRDefault="008625DD" w:rsidP="002B7DC9">
            <w:pPr>
              <w:jc w:val="center"/>
            </w:pPr>
            <w: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68406" w14:textId="77777777" w:rsidR="008625DD" w:rsidRPr="001500DC" w:rsidRDefault="008625DD" w:rsidP="002B7DC9">
            <w:pPr>
              <w:jc w:val="center"/>
            </w:pPr>
            <w: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3A555" w14:textId="77777777" w:rsidR="008625DD" w:rsidRPr="001500DC" w:rsidRDefault="008625DD" w:rsidP="002B7DC9">
            <w:pPr>
              <w:jc w:val="center"/>
            </w:pPr>
            <w: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3C1A8ED6" w14:textId="77777777" w:rsidR="008625DD" w:rsidRPr="001500DC" w:rsidRDefault="008625DD" w:rsidP="002B7DC9">
            <w:pPr>
              <w:jc w:val="center"/>
            </w:pPr>
            <w:r>
              <w:t>193</w:t>
            </w:r>
          </w:p>
        </w:tc>
      </w:tr>
      <w:tr w:rsidR="008625DD" w:rsidRPr="001500DC" w14:paraId="39ADC0B8" w14:textId="77777777" w:rsidTr="002B7DC9">
        <w:trPr>
          <w:trHeight w:val="298"/>
        </w:trPr>
        <w:tc>
          <w:tcPr>
            <w:tcW w:w="1985" w:type="dxa"/>
            <w:tcBorders>
              <w:top w:val="nil"/>
              <w:bottom w:val="nil"/>
              <w:right w:val="single" w:sz="4" w:space="0" w:color="auto"/>
            </w:tcBorders>
          </w:tcPr>
          <w:p w14:paraId="63453FF4" w14:textId="77777777" w:rsidR="008625DD" w:rsidRDefault="008625DD" w:rsidP="002B7DC9">
            <w:r>
              <w:t>S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B36574" w14:textId="77777777" w:rsidR="008625DD" w:rsidRDefault="008625DD" w:rsidP="002B7DC9">
            <w:pPr>
              <w:jc w:val="center"/>
            </w:pPr>
            <w: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80FF8" w14:textId="77777777" w:rsidR="008625DD" w:rsidRDefault="008625DD" w:rsidP="002B7DC9">
            <w:pPr>
              <w:jc w:val="center"/>
            </w:pPr>
            <w: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98E9C" w14:textId="77777777" w:rsidR="008625DD" w:rsidRDefault="008625DD" w:rsidP="002B7DC9">
            <w:pPr>
              <w:jc w:val="center"/>
            </w:pPr>
            <w:r>
              <w:t>0.0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0D7A1" w14:textId="77777777" w:rsidR="008625DD" w:rsidRDefault="008625DD" w:rsidP="002B7DC9">
            <w:pPr>
              <w:jc w:val="center"/>
            </w:pPr>
            <w: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5D16FB" w14:textId="77777777" w:rsidR="008625DD" w:rsidRDefault="008625DD" w:rsidP="002B7DC9">
            <w:pPr>
              <w:jc w:val="center"/>
            </w:pPr>
            <w:r>
              <w:t>0.00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474658" w14:textId="77777777" w:rsidR="008625DD" w:rsidRDefault="008625DD" w:rsidP="002B7DC9">
            <w:pPr>
              <w:jc w:val="center"/>
            </w:pPr>
            <w: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2696C" w14:textId="77777777" w:rsidR="008625DD" w:rsidRDefault="008625DD" w:rsidP="002B7DC9">
            <w:pPr>
              <w:jc w:val="center"/>
            </w:pPr>
            <w: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32AB3" w14:textId="77777777" w:rsidR="008625DD" w:rsidRDefault="008625DD" w:rsidP="002B7DC9">
            <w:pPr>
              <w:jc w:val="center"/>
            </w:pPr>
            <w: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A0666" w14:textId="77777777" w:rsidR="008625DD" w:rsidRDefault="008625DD" w:rsidP="002B7DC9">
            <w:pPr>
              <w:jc w:val="center"/>
            </w:pPr>
            <w: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621423C9" w14:textId="77777777" w:rsidR="008625DD" w:rsidRDefault="008625DD" w:rsidP="002B7DC9">
            <w:pPr>
              <w:jc w:val="center"/>
            </w:pPr>
            <w:r>
              <w:t>0.006</w:t>
            </w:r>
          </w:p>
        </w:tc>
      </w:tr>
      <w:tr w:rsidR="008625DD" w:rsidRPr="001500DC" w14:paraId="3D3C0DD4" w14:textId="77777777" w:rsidTr="002B7DC9">
        <w:trPr>
          <w:trHeight w:val="298"/>
        </w:trPr>
        <w:tc>
          <w:tcPr>
            <w:tcW w:w="198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9C71F7F" w14:textId="77777777" w:rsidR="008625DD" w:rsidRDefault="008625DD" w:rsidP="002B7DC9">
            <w:r>
              <w:t>Survival Estimat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101E02" w14:textId="77777777" w:rsidR="008625DD" w:rsidRDefault="008625DD" w:rsidP="002B7DC9">
            <w:pPr>
              <w:jc w:val="center"/>
            </w:pPr>
            <w:r>
              <w:t>10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5C0885" w14:textId="77777777" w:rsidR="008625DD" w:rsidRDefault="008625DD" w:rsidP="002B7DC9">
            <w:pPr>
              <w:jc w:val="center"/>
            </w:pPr>
            <w:r>
              <w:t>98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BFAF54" w14:textId="77777777" w:rsidR="008625DD" w:rsidRDefault="008625DD" w:rsidP="002B7DC9">
            <w:pPr>
              <w:jc w:val="center"/>
            </w:pPr>
            <w:r>
              <w:t>96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621A0" w14:textId="77777777" w:rsidR="008625DD" w:rsidRDefault="008625DD" w:rsidP="002B7DC9">
            <w:pPr>
              <w:jc w:val="center"/>
            </w:pPr>
            <w:r>
              <w:t>95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34D78F" w14:textId="77777777" w:rsidR="008625DD" w:rsidRDefault="008625DD" w:rsidP="002B7DC9">
            <w:pPr>
              <w:jc w:val="center"/>
            </w:pPr>
            <w:r>
              <w:t>95.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3E5A05" w14:textId="77777777" w:rsidR="008625DD" w:rsidRDefault="008625DD" w:rsidP="002B7DC9">
            <w:pPr>
              <w:jc w:val="center"/>
            </w:pPr>
            <w:r>
              <w:t>10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10602F" w14:textId="77777777" w:rsidR="008625DD" w:rsidRDefault="008625DD" w:rsidP="002B7DC9">
            <w:pPr>
              <w:jc w:val="center"/>
            </w:pPr>
            <w:r>
              <w:t>10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46DA44" w14:textId="77777777" w:rsidR="008625DD" w:rsidRDefault="008625DD" w:rsidP="002B7DC9">
            <w:pPr>
              <w:jc w:val="center"/>
            </w:pPr>
            <w:r>
              <w:t>99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051D3" w14:textId="77777777" w:rsidR="008625DD" w:rsidRDefault="008625DD" w:rsidP="002B7DC9">
            <w:pPr>
              <w:jc w:val="center"/>
            </w:pPr>
            <w:r>
              <w:t>99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4BFCD84" w14:textId="77777777" w:rsidR="008625DD" w:rsidRDefault="008625DD" w:rsidP="002B7DC9">
            <w:pPr>
              <w:jc w:val="center"/>
            </w:pPr>
            <w:r>
              <w:t>98.9</w:t>
            </w:r>
          </w:p>
        </w:tc>
      </w:tr>
    </w:tbl>
    <w:p w14:paraId="43EB65CB" w14:textId="77777777" w:rsidR="008625DD" w:rsidRPr="00A943C8" w:rsidRDefault="008625DD" w:rsidP="008625DD">
      <w:pPr>
        <w:spacing w:before="120" w:line="360" w:lineRule="auto"/>
        <w:rPr>
          <w:rFonts w:ascii="Times New Roman" w:hAnsi="Times New Roman" w:cs="Times New Roman"/>
          <w:sz w:val="20"/>
          <w:szCs w:val="20"/>
        </w:rPr>
      </w:pPr>
      <w:r w:rsidRPr="00A943C8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A943C8">
        <w:rPr>
          <w:rFonts w:ascii="Times New Roman" w:hAnsi="Times New Roman" w:cs="Times New Roman"/>
          <w:sz w:val="20"/>
          <w:szCs w:val="20"/>
        </w:rPr>
        <w:t xml:space="preserve">Number of subjects at risk at beginning of time interval. </w:t>
      </w:r>
      <w:r w:rsidRPr="00A943C8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A943C8">
        <w:rPr>
          <w:rFonts w:ascii="Times New Roman" w:hAnsi="Times New Roman" w:cs="Times New Roman"/>
          <w:sz w:val="20"/>
          <w:szCs w:val="20"/>
        </w:rPr>
        <w:t xml:space="preserve">Subjects are censored because no event was observed by the end of the time interval, including those lost to follow-up. </w:t>
      </w:r>
    </w:p>
    <w:p w14:paraId="38ACE62D" w14:textId="77777777" w:rsidR="008625DD" w:rsidRDefault="008625DD" w:rsidP="008625DD"/>
    <w:p w14:paraId="5C07267C" w14:textId="77777777" w:rsidR="008625DD" w:rsidRDefault="008625DD" w:rsidP="008625DD"/>
    <w:p w14:paraId="195C5098" w14:textId="456217A6" w:rsidR="008625DD" w:rsidRPr="00A943C8" w:rsidRDefault="00A83D0B" w:rsidP="008625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8625DD" w:rsidRPr="00A943C8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="008625DD" w:rsidRPr="00A943C8">
        <w:rPr>
          <w:rFonts w:ascii="Times New Roman" w:hAnsi="Times New Roman" w:cs="Times New Roman"/>
          <w:b/>
        </w:rPr>
        <w:t xml:space="preserve">. </w:t>
      </w:r>
      <w:r w:rsidR="008625DD">
        <w:rPr>
          <w:rFonts w:ascii="Times New Roman" w:hAnsi="Times New Roman" w:cs="Times New Roman"/>
        </w:rPr>
        <w:t>Proportion of men and women free from major target limb amputation post procedure</w:t>
      </w:r>
    </w:p>
    <w:p w14:paraId="586104A4" w14:textId="77777777" w:rsidR="00AF3D85" w:rsidRDefault="00A83D0B"/>
    <w:sectPr w:rsidR="00AF3D85" w:rsidSect="00DA09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25DD"/>
    <w:rsid w:val="00007517"/>
    <w:rsid w:val="0001178A"/>
    <w:rsid w:val="000156A0"/>
    <w:rsid w:val="00016D7E"/>
    <w:rsid w:val="000171FA"/>
    <w:rsid w:val="00017B4D"/>
    <w:rsid w:val="000201BB"/>
    <w:rsid w:val="0002422B"/>
    <w:rsid w:val="00025367"/>
    <w:rsid w:val="00033559"/>
    <w:rsid w:val="000341B9"/>
    <w:rsid w:val="00040D4D"/>
    <w:rsid w:val="0004381F"/>
    <w:rsid w:val="00043A76"/>
    <w:rsid w:val="0004433C"/>
    <w:rsid w:val="00046AB6"/>
    <w:rsid w:val="00050A61"/>
    <w:rsid w:val="00050D7C"/>
    <w:rsid w:val="00051A96"/>
    <w:rsid w:val="00053E02"/>
    <w:rsid w:val="000545E5"/>
    <w:rsid w:val="000602C5"/>
    <w:rsid w:val="000604BA"/>
    <w:rsid w:val="0007169C"/>
    <w:rsid w:val="00071E64"/>
    <w:rsid w:val="00074165"/>
    <w:rsid w:val="000741FD"/>
    <w:rsid w:val="00077C65"/>
    <w:rsid w:val="00081AB2"/>
    <w:rsid w:val="00085E2C"/>
    <w:rsid w:val="00097783"/>
    <w:rsid w:val="000A3088"/>
    <w:rsid w:val="000A34D4"/>
    <w:rsid w:val="000A430D"/>
    <w:rsid w:val="000A4717"/>
    <w:rsid w:val="000A6B71"/>
    <w:rsid w:val="000B3C70"/>
    <w:rsid w:val="000C6EB4"/>
    <w:rsid w:val="000C7D0C"/>
    <w:rsid w:val="000D01C4"/>
    <w:rsid w:val="000D539B"/>
    <w:rsid w:val="000D7D91"/>
    <w:rsid w:val="000E47A9"/>
    <w:rsid w:val="0010274E"/>
    <w:rsid w:val="001050B9"/>
    <w:rsid w:val="00111160"/>
    <w:rsid w:val="00116498"/>
    <w:rsid w:val="00131A1B"/>
    <w:rsid w:val="00132CF2"/>
    <w:rsid w:val="00140C4F"/>
    <w:rsid w:val="00150B1C"/>
    <w:rsid w:val="001541F0"/>
    <w:rsid w:val="00167E31"/>
    <w:rsid w:val="00170C38"/>
    <w:rsid w:val="001766B8"/>
    <w:rsid w:val="001777D4"/>
    <w:rsid w:val="00185E8B"/>
    <w:rsid w:val="00186AEA"/>
    <w:rsid w:val="00196387"/>
    <w:rsid w:val="001A14AC"/>
    <w:rsid w:val="001A359E"/>
    <w:rsid w:val="001A5DA0"/>
    <w:rsid w:val="001A7F40"/>
    <w:rsid w:val="001B27AF"/>
    <w:rsid w:val="001C6391"/>
    <w:rsid w:val="001D3D3D"/>
    <w:rsid w:val="001D4CA3"/>
    <w:rsid w:val="001E0E0E"/>
    <w:rsid w:val="001F288D"/>
    <w:rsid w:val="001F6A32"/>
    <w:rsid w:val="00206547"/>
    <w:rsid w:val="0021224A"/>
    <w:rsid w:val="002135A0"/>
    <w:rsid w:val="0021470E"/>
    <w:rsid w:val="00214BD4"/>
    <w:rsid w:val="002229C4"/>
    <w:rsid w:val="00222A34"/>
    <w:rsid w:val="00225BDA"/>
    <w:rsid w:val="002319E8"/>
    <w:rsid w:val="00233E1D"/>
    <w:rsid w:val="00241A07"/>
    <w:rsid w:val="0025155D"/>
    <w:rsid w:val="00255B87"/>
    <w:rsid w:val="00260B0E"/>
    <w:rsid w:val="00272D20"/>
    <w:rsid w:val="00277441"/>
    <w:rsid w:val="002826D8"/>
    <w:rsid w:val="002870E1"/>
    <w:rsid w:val="00287E5F"/>
    <w:rsid w:val="002A477C"/>
    <w:rsid w:val="002A67F4"/>
    <w:rsid w:val="002B071F"/>
    <w:rsid w:val="002B276C"/>
    <w:rsid w:val="002B4179"/>
    <w:rsid w:val="002C596A"/>
    <w:rsid w:val="002C7AFF"/>
    <w:rsid w:val="002D5EF9"/>
    <w:rsid w:val="002D738A"/>
    <w:rsid w:val="002E01A4"/>
    <w:rsid w:val="002E1252"/>
    <w:rsid w:val="002E3A1D"/>
    <w:rsid w:val="002E4600"/>
    <w:rsid w:val="002E4A89"/>
    <w:rsid w:val="002F0D3C"/>
    <w:rsid w:val="00300968"/>
    <w:rsid w:val="00300D30"/>
    <w:rsid w:val="00304285"/>
    <w:rsid w:val="0030658B"/>
    <w:rsid w:val="003162E2"/>
    <w:rsid w:val="00316903"/>
    <w:rsid w:val="00317B70"/>
    <w:rsid w:val="00317E54"/>
    <w:rsid w:val="00320195"/>
    <w:rsid w:val="003238B2"/>
    <w:rsid w:val="00342C19"/>
    <w:rsid w:val="00346C54"/>
    <w:rsid w:val="0035351B"/>
    <w:rsid w:val="003561EC"/>
    <w:rsid w:val="0036242D"/>
    <w:rsid w:val="00371251"/>
    <w:rsid w:val="00376333"/>
    <w:rsid w:val="003953E1"/>
    <w:rsid w:val="003955CA"/>
    <w:rsid w:val="003A693B"/>
    <w:rsid w:val="003B305B"/>
    <w:rsid w:val="003B60CF"/>
    <w:rsid w:val="003C4B03"/>
    <w:rsid w:val="003C51E5"/>
    <w:rsid w:val="003C52C6"/>
    <w:rsid w:val="003D181F"/>
    <w:rsid w:val="003E05B3"/>
    <w:rsid w:val="003E4838"/>
    <w:rsid w:val="003E61DC"/>
    <w:rsid w:val="003F6DF6"/>
    <w:rsid w:val="004000C3"/>
    <w:rsid w:val="00401C14"/>
    <w:rsid w:val="0040562F"/>
    <w:rsid w:val="00416050"/>
    <w:rsid w:val="0042201E"/>
    <w:rsid w:val="00423511"/>
    <w:rsid w:val="00430695"/>
    <w:rsid w:val="00434A34"/>
    <w:rsid w:val="00436D09"/>
    <w:rsid w:val="00452653"/>
    <w:rsid w:val="00455C6B"/>
    <w:rsid w:val="00462A89"/>
    <w:rsid w:val="00463D24"/>
    <w:rsid w:val="00472AED"/>
    <w:rsid w:val="0048190F"/>
    <w:rsid w:val="00484650"/>
    <w:rsid w:val="00484E73"/>
    <w:rsid w:val="004857E0"/>
    <w:rsid w:val="00487F9F"/>
    <w:rsid w:val="004967F2"/>
    <w:rsid w:val="004A5713"/>
    <w:rsid w:val="004B19E2"/>
    <w:rsid w:val="004B2233"/>
    <w:rsid w:val="004B3D7B"/>
    <w:rsid w:val="004C2AB2"/>
    <w:rsid w:val="004E2176"/>
    <w:rsid w:val="004F2657"/>
    <w:rsid w:val="005003C4"/>
    <w:rsid w:val="00500ACB"/>
    <w:rsid w:val="0050698C"/>
    <w:rsid w:val="00506A77"/>
    <w:rsid w:val="0051177E"/>
    <w:rsid w:val="00514278"/>
    <w:rsid w:val="005148F2"/>
    <w:rsid w:val="005365A8"/>
    <w:rsid w:val="005408DA"/>
    <w:rsid w:val="00540B8F"/>
    <w:rsid w:val="00540F94"/>
    <w:rsid w:val="00542A23"/>
    <w:rsid w:val="00543AC1"/>
    <w:rsid w:val="00560AAD"/>
    <w:rsid w:val="005616C4"/>
    <w:rsid w:val="00565710"/>
    <w:rsid w:val="00571CDD"/>
    <w:rsid w:val="00585D22"/>
    <w:rsid w:val="005C71B6"/>
    <w:rsid w:val="005C7376"/>
    <w:rsid w:val="005D31C6"/>
    <w:rsid w:val="005E342C"/>
    <w:rsid w:val="005F0429"/>
    <w:rsid w:val="005F574C"/>
    <w:rsid w:val="005F7095"/>
    <w:rsid w:val="00601D6A"/>
    <w:rsid w:val="006025FC"/>
    <w:rsid w:val="00602D49"/>
    <w:rsid w:val="0060370E"/>
    <w:rsid w:val="0060498B"/>
    <w:rsid w:val="00607209"/>
    <w:rsid w:val="006154BB"/>
    <w:rsid w:val="0061557D"/>
    <w:rsid w:val="00637AF4"/>
    <w:rsid w:val="00642BD7"/>
    <w:rsid w:val="00644596"/>
    <w:rsid w:val="00651E75"/>
    <w:rsid w:val="006526E3"/>
    <w:rsid w:val="0066336F"/>
    <w:rsid w:val="00663F88"/>
    <w:rsid w:val="006740EB"/>
    <w:rsid w:val="0067448C"/>
    <w:rsid w:val="0067476A"/>
    <w:rsid w:val="00681B13"/>
    <w:rsid w:val="006860FB"/>
    <w:rsid w:val="00695C65"/>
    <w:rsid w:val="006A0CFE"/>
    <w:rsid w:val="006A27BD"/>
    <w:rsid w:val="006B1024"/>
    <w:rsid w:val="006B3711"/>
    <w:rsid w:val="006B62C4"/>
    <w:rsid w:val="006B7EB5"/>
    <w:rsid w:val="006C6293"/>
    <w:rsid w:val="006D1832"/>
    <w:rsid w:val="006D797A"/>
    <w:rsid w:val="006E7061"/>
    <w:rsid w:val="006F1EA1"/>
    <w:rsid w:val="006F2A8B"/>
    <w:rsid w:val="006F7058"/>
    <w:rsid w:val="00701FE3"/>
    <w:rsid w:val="007031AE"/>
    <w:rsid w:val="00711761"/>
    <w:rsid w:val="00715F3B"/>
    <w:rsid w:val="0072161F"/>
    <w:rsid w:val="007423F2"/>
    <w:rsid w:val="00746FED"/>
    <w:rsid w:val="00772F1F"/>
    <w:rsid w:val="00775174"/>
    <w:rsid w:val="007758DE"/>
    <w:rsid w:val="00782606"/>
    <w:rsid w:val="007939AB"/>
    <w:rsid w:val="007947EC"/>
    <w:rsid w:val="007A270E"/>
    <w:rsid w:val="007A2B26"/>
    <w:rsid w:val="007A7EA4"/>
    <w:rsid w:val="007B037D"/>
    <w:rsid w:val="007C5939"/>
    <w:rsid w:val="007D0C51"/>
    <w:rsid w:val="007D279C"/>
    <w:rsid w:val="007D4263"/>
    <w:rsid w:val="007E3FEF"/>
    <w:rsid w:val="007E404E"/>
    <w:rsid w:val="007F0752"/>
    <w:rsid w:val="007F35B5"/>
    <w:rsid w:val="007F4E3F"/>
    <w:rsid w:val="007F521F"/>
    <w:rsid w:val="008060E3"/>
    <w:rsid w:val="008073C5"/>
    <w:rsid w:val="00807DAB"/>
    <w:rsid w:val="00813998"/>
    <w:rsid w:val="00813F8D"/>
    <w:rsid w:val="00816372"/>
    <w:rsid w:val="00816E5A"/>
    <w:rsid w:val="008201B5"/>
    <w:rsid w:val="008210C7"/>
    <w:rsid w:val="0082363C"/>
    <w:rsid w:val="00826F26"/>
    <w:rsid w:val="0083190F"/>
    <w:rsid w:val="00834824"/>
    <w:rsid w:val="00835DB6"/>
    <w:rsid w:val="008414CA"/>
    <w:rsid w:val="00853471"/>
    <w:rsid w:val="008541E1"/>
    <w:rsid w:val="00854AD8"/>
    <w:rsid w:val="008625DD"/>
    <w:rsid w:val="00866BDF"/>
    <w:rsid w:val="00875EF0"/>
    <w:rsid w:val="0087691F"/>
    <w:rsid w:val="008831DC"/>
    <w:rsid w:val="0089185E"/>
    <w:rsid w:val="00891B60"/>
    <w:rsid w:val="00892B20"/>
    <w:rsid w:val="008A4135"/>
    <w:rsid w:val="008B39C9"/>
    <w:rsid w:val="008B42C1"/>
    <w:rsid w:val="008B6077"/>
    <w:rsid w:val="008D3733"/>
    <w:rsid w:val="008D4389"/>
    <w:rsid w:val="008E1011"/>
    <w:rsid w:val="008E2843"/>
    <w:rsid w:val="008E4815"/>
    <w:rsid w:val="008E6D00"/>
    <w:rsid w:val="008E7FEA"/>
    <w:rsid w:val="008F263A"/>
    <w:rsid w:val="008F66F1"/>
    <w:rsid w:val="0090009B"/>
    <w:rsid w:val="00903AC9"/>
    <w:rsid w:val="00906232"/>
    <w:rsid w:val="00910F1A"/>
    <w:rsid w:val="00922800"/>
    <w:rsid w:val="009266DC"/>
    <w:rsid w:val="00931F3A"/>
    <w:rsid w:val="00934E81"/>
    <w:rsid w:val="00937CA1"/>
    <w:rsid w:val="00941928"/>
    <w:rsid w:val="00944AF2"/>
    <w:rsid w:val="0094779A"/>
    <w:rsid w:val="009523B3"/>
    <w:rsid w:val="009537D8"/>
    <w:rsid w:val="009543D4"/>
    <w:rsid w:val="00961F06"/>
    <w:rsid w:val="00965DFF"/>
    <w:rsid w:val="00971F22"/>
    <w:rsid w:val="00972E0B"/>
    <w:rsid w:val="00972EB2"/>
    <w:rsid w:val="00974B1A"/>
    <w:rsid w:val="00980D6C"/>
    <w:rsid w:val="00981D61"/>
    <w:rsid w:val="0098358D"/>
    <w:rsid w:val="0098543B"/>
    <w:rsid w:val="00990BE8"/>
    <w:rsid w:val="009938E2"/>
    <w:rsid w:val="00993B7B"/>
    <w:rsid w:val="009A10CE"/>
    <w:rsid w:val="009A137D"/>
    <w:rsid w:val="009A37C2"/>
    <w:rsid w:val="009B0262"/>
    <w:rsid w:val="009B167B"/>
    <w:rsid w:val="009B5107"/>
    <w:rsid w:val="009B69AB"/>
    <w:rsid w:val="009C4379"/>
    <w:rsid w:val="009C55C0"/>
    <w:rsid w:val="009C6462"/>
    <w:rsid w:val="009D2776"/>
    <w:rsid w:val="009D5863"/>
    <w:rsid w:val="009E3B75"/>
    <w:rsid w:val="009F4CAB"/>
    <w:rsid w:val="009F6469"/>
    <w:rsid w:val="009F7FFE"/>
    <w:rsid w:val="00A041F6"/>
    <w:rsid w:val="00A2007A"/>
    <w:rsid w:val="00A21293"/>
    <w:rsid w:val="00A21527"/>
    <w:rsid w:val="00A25769"/>
    <w:rsid w:val="00A261BB"/>
    <w:rsid w:val="00A26649"/>
    <w:rsid w:val="00A32272"/>
    <w:rsid w:val="00A355C6"/>
    <w:rsid w:val="00A374EA"/>
    <w:rsid w:val="00A44F30"/>
    <w:rsid w:val="00A53B05"/>
    <w:rsid w:val="00A547B4"/>
    <w:rsid w:val="00A756FB"/>
    <w:rsid w:val="00A83D0B"/>
    <w:rsid w:val="00A97325"/>
    <w:rsid w:val="00A97FBA"/>
    <w:rsid w:val="00AA089E"/>
    <w:rsid w:val="00AA2A05"/>
    <w:rsid w:val="00AA7C5E"/>
    <w:rsid w:val="00AB017A"/>
    <w:rsid w:val="00AB5AAF"/>
    <w:rsid w:val="00AB637E"/>
    <w:rsid w:val="00AB63E0"/>
    <w:rsid w:val="00AC1140"/>
    <w:rsid w:val="00AC21AB"/>
    <w:rsid w:val="00AC2818"/>
    <w:rsid w:val="00AC3B5F"/>
    <w:rsid w:val="00AC5F7D"/>
    <w:rsid w:val="00AD22B0"/>
    <w:rsid w:val="00AD77A5"/>
    <w:rsid w:val="00AF09EF"/>
    <w:rsid w:val="00B02B80"/>
    <w:rsid w:val="00B04CFA"/>
    <w:rsid w:val="00B0681F"/>
    <w:rsid w:val="00B12AEA"/>
    <w:rsid w:val="00B20A97"/>
    <w:rsid w:val="00B411AE"/>
    <w:rsid w:val="00B41AC5"/>
    <w:rsid w:val="00B43A78"/>
    <w:rsid w:val="00B47471"/>
    <w:rsid w:val="00B5176B"/>
    <w:rsid w:val="00B538F3"/>
    <w:rsid w:val="00B53EBA"/>
    <w:rsid w:val="00B61A78"/>
    <w:rsid w:val="00B710DB"/>
    <w:rsid w:val="00B85448"/>
    <w:rsid w:val="00B85AF0"/>
    <w:rsid w:val="00B86EC2"/>
    <w:rsid w:val="00B92CBE"/>
    <w:rsid w:val="00B95C14"/>
    <w:rsid w:val="00BA3D73"/>
    <w:rsid w:val="00BA4136"/>
    <w:rsid w:val="00BA721F"/>
    <w:rsid w:val="00BB01E2"/>
    <w:rsid w:val="00BB3249"/>
    <w:rsid w:val="00BB51AE"/>
    <w:rsid w:val="00BC0D21"/>
    <w:rsid w:val="00BD1611"/>
    <w:rsid w:val="00BD2E3A"/>
    <w:rsid w:val="00BD317E"/>
    <w:rsid w:val="00BE2A86"/>
    <w:rsid w:val="00BF1F4B"/>
    <w:rsid w:val="00BF2820"/>
    <w:rsid w:val="00BF4582"/>
    <w:rsid w:val="00C107B1"/>
    <w:rsid w:val="00C15B4A"/>
    <w:rsid w:val="00C218F8"/>
    <w:rsid w:val="00C300F0"/>
    <w:rsid w:val="00C37FD5"/>
    <w:rsid w:val="00C409CF"/>
    <w:rsid w:val="00C41BA7"/>
    <w:rsid w:val="00C53A50"/>
    <w:rsid w:val="00C5538D"/>
    <w:rsid w:val="00C61D83"/>
    <w:rsid w:val="00C65320"/>
    <w:rsid w:val="00C70836"/>
    <w:rsid w:val="00C74963"/>
    <w:rsid w:val="00C75347"/>
    <w:rsid w:val="00C82709"/>
    <w:rsid w:val="00C83DED"/>
    <w:rsid w:val="00C86B57"/>
    <w:rsid w:val="00C902DA"/>
    <w:rsid w:val="00C921D9"/>
    <w:rsid w:val="00C9480B"/>
    <w:rsid w:val="00CA4600"/>
    <w:rsid w:val="00CA6377"/>
    <w:rsid w:val="00CB1CFC"/>
    <w:rsid w:val="00CB4489"/>
    <w:rsid w:val="00CB6B5C"/>
    <w:rsid w:val="00CB6ECC"/>
    <w:rsid w:val="00CC157A"/>
    <w:rsid w:val="00CC3B0C"/>
    <w:rsid w:val="00CD2DB2"/>
    <w:rsid w:val="00CE044D"/>
    <w:rsid w:val="00CE0D01"/>
    <w:rsid w:val="00CF2F3B"/>
    <w:rsid w:val="00D022FA"/>
    <w:rsid w:val="00D04D1F"/>
    <w:rsid w:val="00D06D53"/>
    <w:rsid w:val="00D22D29"/>
    <w:rsid w:val="00D275D4"/>
    <w:rsid w:val="00D440A1"/>
    <w:rsid w:val="00D533BF"/>
    <w:rsid w:val="00D656F1"/>
    <w:rsid w:val="00D66A2F"/>
    <w:rsid w:val="00D84547"/>
    <w:rsid w:val="00D859EE"/>
    <w:rsid w:val="00D86D8F"/>
    <w:rsid w:val="00DA03FA"/>
    <w:rsid w:val="00DA091C"/>
    <w:rsid w:val="00DB4861"/>
    <w:rsid w:val="00DB7C4A"/>
    <w:rsid w:val="00DC1F80"/>
    <w:rsid w:val="00DC2C73"/>
    <w:rsid w:val="00DC43FF"/>
    <w:rsid w:val="00DD3906"/>
    <w:rsid w:val="00DF072F"/>
    <w:rsid w:val="00DF5E6B"/>
    <w:rsid w:val="00E012E1"/>
    <w:rsid w:val="00E03D11"/>
    <w:rsid w:val="00E07F97"/>
    <w:rsid w:val="00E17BC5"/>
    <w:rsid w:val="00E2049C"/>
    <w:rsid w:val="00E25826"/>
    <w:rsid w:val="00E4139C"/>
    <w:rsid w:val="00E47184"/>
    <w:rsid w:val="00E4795E"/>
    <w:rsid w:val="00E567AA"/>
    <w:rsid w:val="00E64124"/>
    <w:rsid w:val="00E71AA0"/>
    <w:rsid w:val="00E726CC"/>
    <w:rsid w:val="00E731FB"/>
    <w:rsid w:val="00E776B7"/>
    <w:rsid w:val="00E77BE3"/>
    <w:rsid w:val="00E84EB7"/>
    <w:rsid w:val="00E863A9"/>
    <w:rsid w:val="00E94BE7"/>
    <w:rsid w:val="00EA0035"/>
    <w:rsid w:val="00EA4EF4"/>
    <w:rsid w:val="00EB5C66"/>
    <w:rsid w:val="00EC18E5"/>
    <w:rsid w:val="00ED05EB"/>
    <w:rsid w:val="00ED174D"/>
    <w:rsid w:val="00ED4526"/>
    <w:rsid w:val="00ED63AC"/>
    <w:rsid w:val="00EE0371"/>
    <w:rsid w:val="00EE5F07"/>
    <w:rsid w:val="00EF6FD8"/>
    <w:rsid w:val="00F0421C"/>
    <w:rsid w:val="00F07979"/>
    <w:rsid w:val="00F07BC0"/>
    <w:rsid w:val="00F23E76"/>
    <w:rsid w:val="00F24CFA"/>
    <w:rsid w:val="00F306FE"/>
    <w:rsid w:val="00F33162"/>
    <w:rsid w:val="00F34666"/>
    <w:rsid w:val="00F44A25"/>
    <w:rsid w:val="00F51E18"/>
    <w:rsid w:val="00F52383"/>
    <w:rsid w:val="00F55C51"/>
    <w:rsid w:val="00F578A0"/>
    <w:rsid w:val="00F60348"/>
    <w:rsid w:val="00F62076"/>
    <w:rsid w:val="00F66326"/>
    <w:rsid w:val="00F703D2"/>
    <w:rsid w:val="00F73256"/>
    <w:rsid w:val="00F81962"/>
    <w:rsid w:val="00F848E9"/>
    <w:rsid w:val="00F902BF"/>
    <w:rsid w:val="00FA1E12"/>
    <w:rsid w:val="00FA22D3"/>
    <w:rsid w:val="00FA3EF6"/>
    <w:rsid w:val="00FA5071"/>
    <w:rsid w:val="00FA7092"/>
    <w:rsid w:val="00FC19E9"/>
    <w:rsid w:val="00FC38DD"/>
    <w:rsid w:val="00FC6D77"/>
    <w:rsid w:val="00FD0174"/>
    <w:rsid w:val="00FE04F8"/>
    <w:rsid w:val="00FF3ED2"/>
    <w:rsid w:val="00FF5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EF216F"/>
  <w14:defaultImageDpi w14:val="32767"/>
  <w15:chartTrackingRefBased/>
  <w15:docId w15:val="{6A6DE386-7F80-FB46-AB85-502C66D05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25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25DD"/>
    <w:rPr>
      <w:rFonts w:ascii="Times New Roman" w:eastAsia="SimSun" w:hAnsi="Times New Roman" w:cs="Times New Roman"/>
      <w:sz w:val="20"/>
      <w:szCs w:val="20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</dc:creator>
  <cp:keywords/>
  <dc:description/>
  <cp:lastModifiedBy>Jackie</cp:lastModifiedBy>
  <cp:revision>3</cp:revision>
  <dcterms:created xsi:type="dcterms:W3CDTF">2022-01-26T11:07:00Z</dcterms:created>
  <dcterms:modified xsi:type="dcterms:W3CDTF">2022-01-27T05:03:00Z</dcterms:modified>
</cp:coreProperties>
</file>